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72949" w14:textId="60145199" w:rsidR="0023187F" w:rsidRPr="00C002B0" w:rsidRDefault="0023187F" w:rsidP="0023187F">
      <w:pPr>
        <w:rPr>
          <w:rFonts w:cs="Times New Roman"/>
          <w:sz w:val="28"/>
          <w:szCs w:val="24"/>
        </w:rPr>
      </w:pPr>
      <w:r w:rsidRPr="00C002B0">
        <w:rPr>
          <w:rFonts w:cs="Times New Roman"/>
          <w:b/>
          <w:bCs/>
          <w:sz w:val="28"/>
          <w:szCs w:val="24"/>
        </w:rPr>
        <w:t>Suppl</w:t>
      </w:r>
      <w:r w:rsidR="00083E38">
        <w:rPr>
          <w:rFonts w:cs="Times New Roman"/>
          <w:b/>
          <w:bCs/>
          <w:sz w:val="28"/>
          <w:szCs w:val="24"/>
        </w:rPr>
        <w:t>e</w:t>
      </w:r>
      <w:r w:rsidRPr="00C002B0">
        <w:rPr>
          <w:rFonts w:cs="Times New Roman"/>
          <w:b/>
          <w:bCs/>
          <w:sz w:val="28"/>
          <w:szCs w:val="24"/>
        </w:rPr>
        <w:t xml:space="preserve">mentary Table </w:t>
      </w:r>
      <w:proofErr w:type="spellStart"/>
      <w:r w:rsidRPr="00C002B0">
        <w:rPr>
          <w:rFonts w:cs="Times New Roman"/>
          <w:b/>
          <w:bCs/>
          <w:sz w:val="28"/>
          <w:szCs w:val="24"/>
        </w:rPr>
        <w:t>S4</w:t>
      </w:r>
      <w:proofErr w:type="spellEnd"/>
      <w:r w:rsidRPr="00C002B0">
        <w:rPr>
          <w:rFonts w:cs="Times New Roman"/>
          <w:b/>
          <w:bCs/>
          <w:sz w:val="28"/>
          <w:szCs w:val="24"/>
        </w:rPr>
        <w:t xml:space="preserve"> </w:t>
      </w:r>
      <w:r w:rsidRPr="00C002B0">
        <w:rPr>
          <w:rFonts w:cs="Times New Roman"/>
          <w:sz w:val="28"/>
          <w:szCs w:val="24"/>
        </w:rPr>
        <w:t xml:space="preserve">Detailed information of top 10 terms in </w:t>
      </w:r>
      <w:proofErr w:type="spellStart"/>
      <w:r w:rsidRPr="00C002B0">
        <w:rPr>
          <w:rFonts w:cs="Times New Roman"/>
          <w:sz w:val="28"/>
          <w:szCs w:val="24"/>
        </w:rPr>
        <w:t>DEGs</w:t>
      </w:r>
      <w:proofErr w:type="spellEnd"/>
      <w:r w:rsidRPr="00C002B0">
        <w:rPr>
          <w:rFonts w:cs="Times New Roman"/>
          <w:sz w:val="28"/>
          <w:szCs w:val="24"/>
        </w:rPr>
        <w:t xml:space="preserve"> from all groups</w:t>
      </w:r>
    </w:p>
    <w:tbl>
      <w:tblPr>
        <w:tblStyle w:val="a3"/>
        <w:tblW w:w="1630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10"/>
        <w:gridCol w:w="1470"/>
        <w:gridCol w:w="3007"/>
        <w:gridCol w:w="2126"/>
        <w:gridCol w:w="2835"/>
        <w:gridCol w:w="1276"/>
        <w:gridCol w:w="1276"/>
        <w:gridCol w:w="1134"/>
        <w:gridCol w:w="1134"/>
        <w:gridCol w:w="1134"/>
      </w:tblGrid>
      <w:tr w:rsidR="004B4110" w:rsidRPr="00684A83" w14:paraId="1418AD4A" w14:textId="77777777" w:rsidTr="004B4110"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0D46DA" w14:textId="1F4CF088" w:rsidR="00393B46" w:rsidRPr="00684A83" w:rsidRDefault="00393B46" w:rsidP="004B411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Group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63C7BA" w14:textId="4C461B36" w:rsidR="00393B46" w:rsidRPr="00684A83" w:rsidRDefault="00393B46" w:rsidP="004B411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Pathway</w:t>
            </w:r>
            <w:r w:rsidR="00025BBA">
              <w:rPr>
                <w:rFonts w:cs="Times New Roman" w:hint="eastAsia"/>
                <w:b/>
                <w:bCs/>
                <w:szCs w:val="24"/>
              </w:rPr>
              <w:t xml:space="preserve"> </w:t>
            </w:r>
            <w:r w:rsidRPr="00684A83">
              <w:rPr>
                <w:rFonts w:cs="Times New Roman"/>
                <w:b/>
                <w:bCs/>
                <w:szCs w:val="24"/>
              </w:rPr>
              <w:t>ID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F1FCB1" w14:textId="50C05864" w:rsidR="00393B46" w:rsidRPr="00684A83" w:rsidRDefault="00393B46" w:rsidP="004B411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Pathway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77EF24" w14:textId="7E0BE2B2" w:rsidR="00393B46" w:rsidRPr="00684A83" w:rsidRDefault="00393B46" w:rsidP="004B411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Level 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1DED93" w14:textId="2904B5DC" w:rsidR="00393B46" w:rsidRPr="00684A83" w:rsidRDefault="00393B46" w:rsidP="004B411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Level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3014C4" w14:textId="4D78DE0E" w:rsidR="00393B46" w:rsidRPr="00684A83" w:rsidRDefault="00F9682C" w:rsidP="004B4110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 w:hint="eastAsia"/>
                <w:b/>
                <w:bCs/>
                <w:szCs w:val="24"/>
              </w:rPr>
              <w:t>T</w:t>
            </w:r>
            <w:r w:rsidR="00025BBA">
              <w:rPr>
                <w:rFonts w:cs="Times New Roman" w:hint="eastAsia"/>
                <w:b/>
                <w:bCs/>
                <w:szCs w:val="24"/>
              </w:rPr>
              <w:t>CG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99806B" w14:textId="5C0E2E79" w:rsidR="00393B46" w:rsidRPr="00684A83" w:rsidRDefault="00F9682C" w:rsidP="004B4110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 w:hint="eastAsia"/>
                <w:b/>
                <w:bCs/>
                <w:szCs w:val="24"/>
              </w:rPr>
              <w:t>T</w:t>
            </w:r>
            <w:r w:rsidR="00025BBA">
              <w:rPr>
                <w:rFonts w:cs="Times New Roman" w:hint="eastAsia"/>
                <w:b/>
                <w:bCs/>
                <w:szCs w:val="24"/>
              </w:rPr>
              <w:t>G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E03AD9" w14:textId="388ED536" w:rsidR="00393B46" w:rsidRPr="00684A83" w:rsidRDefault="00393B46" w:rsidP="004B411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3E7698" w14:textId="435F0341" w:rsidR="00393B46" w:rsidRPr="00684A83" w:rsidRDefault="00393B46" w:rsidP="004B411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585DF0" w14:textId="2F0CA4A3" w:rsidR="00393B46" w:rsidRPr="00684A83" w:rsidRDefault="00393B46" w:rsidP="004B411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Q value</w:t>
            </w:r>
          </w:p>
        </w:tc>
      </w:tr>
      <w:tr w:rsidR="0090718C" w:rsidRPr="00684A83" w14:paraId="7D0D11FC" w14:textId="77777777" w:rsidTr="004B4110"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C9D5E" w14:textId="018DD8C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DDC71" w14:textId="2218FA4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szCs w:val="24"/>
              </w:rPr>
              <w:t>ko01230</w:t>
            </w:r>
            <w:proofErr w:type="spellEnd"/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EA4DB" w14:textId="698A4C2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cs="Times New Roman"/>
                <w:szCs w:val="24"/>
              </w:rPr>
              <w:t>biosynthesis of amino acid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73C2C" w14:textId="4009C69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C634A" w14:textId="05A7FB0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cs="Times New Roman"/>
                <w:szCs w:val="24"/>
              </w:rPr>
              <w:t>global and overview map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9D8BD" w14:textId="2873FD5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cs="Times New Roman"/>
                <w:szCs w:val="24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C8FBE" w14:textId="04CACC0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cs="Times New Roman"/>
                <w:szCs w:val="24"/>
              </w:rPr>
              <w:t>8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357FE" w14:textId="4E83FD1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0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C3A1AA" w14:textId="3891A4F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2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DA9EF" w14:textId="46734FE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518</w:t>
            </w:r>
          </w:p>
        </w:tc>
      </w:tr>
      <w:tr w:rsidR="0090718C" w:rsidRPr="00684A83" w14:paraId="1D34A2F0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DA6B" w14:textId="2720530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2E0A" w14:textId="53E1E37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050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F027" w14:textId="45B0D5D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starch and sucrose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DCAF" w14:textId="461272B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2195" w14:textId="292D8D2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bohydr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1C49" w14:textId="7148948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D71E" w14:textId="0877C31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4F06" w14:textId="50CC600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6AB3" w14:textId="4B8BC41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46D9" w14:textId="4BEF0D0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32</w:t>
            </w:r>
          </w:p>
        </w:tc>
      </w:tr>
      <w:tr w:rsidR="0090718C" w:rsidRPr="00684A83" w14:paraId="20053E7E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9C32" w14:textId="174404D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D6D2" w14:textId="5D9A8B2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120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1A05" w14:textId="3918BEF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arbon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0297" w14:textId="11FC61D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2D59" w14:textId="643E871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global and overview ma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AF04" w14:textId="247226F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CD59" w14:textId="4A4D6B3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9F34" w14:textId="2CD4DCB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7FDB" w14:textId="7D23C09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5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D8F7" w14:textId="5F9FC9C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9989</w:t>
            </w:r>
          </w:p>
        </w:tc>
      </w:tr>
      <w:tr w:rsidR="0090718C" w:rsidRPr="00684A83" w14:paraId="0F787BA1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3B8C" w14:textId="7AC8AF5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202E" w14:textId="715C828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052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7901" w14:textId="0D97E02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amino sugar and nucleotide sugar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CB3F" w14:textId="7C84ADD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E5FD" w14:textId="513DBED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bohydr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D3EE" w14:textId="2CB5825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3410" w14:textId="4A5737D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4B84" w14:textId="100CB33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CA9D" w14:textId="5244B36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C3B4" w14:textId="30A34F8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2</w:t>
            </w:r>
          </w:p>
        </w:tc>
      </w:tr>
      <w:tr w:rsidR="0090718C" w:rsidRPr="00684A83" w14:paraId="3A3A9F79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7B8C" w14:textId="11CA5D3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7C35" w14:textId="4BBFF9E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124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C8A1" w14:textId="275B34C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biosynthesis of cofa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BE5A" w14:textId="45DDE08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51E6" w14:textId="395294E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global and overview ma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97CF" w14:textId="4611D12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9CF6" w14:textId="3491FCB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957C" w14:textId="042E06F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834C" w14:textId="74CD27C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9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DEDE" w14:textId="7D7C3AD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9989</w:t>
            </w:r>
          </w:p>
        </w:tc>
      </w:tr>
      <w:tr w:rsidR="0090718C" w:rsidRPr="00684A83" w14:paraId="6BFF2B7B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C0F7" w14:textId="6C09DE4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C608" w14:textId="5A0695D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001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F5F3" w14:textId="57B13F0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glyco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4B57" w14:textId="46CB848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F6D5" w14:textId="48D00A4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bohydr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4C5A" w14:textId="13505F6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0604" w14:textId="0D685B6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A1D1" w14:textId="21EAF90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AB03" w14:textId="4E60DCD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74FF" w14:textId="7505B0C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14</w:t>
            </w:r>
          </w:p>
        </w:tc>
      </w:tr>
      <w:tr w:rsidR="0090718C" w:rsidRPr="00684A83" w14:paraId="784B293A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0D83" w14:textId="0EFA338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2FEE" w14:textId="58EE56E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023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B965" w14:textId="0BE8DE9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purine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1BCC" w14:textId="1386CF4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6594" w14:textId="1918197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nucleotid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E45C" w14:textId="25F31D3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9888" w14:textId="7AB5895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5D97" w14:textId="765C69E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4EEE" w14:textId="5256F2F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01F1" w14:textId="6CB3F54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3190</w:t>
            </w:r>
          </w:p>
        </w:tc>
      </w:tr>
      <w:tr w:rsidR="0090718C" w:rsidRPr="00684A83" w14:paraId="3770B9CF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9C7D" w14:textId="4297B9A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6285" w14:textId="503C5A4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4146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4C93" w14:textId="7A8C0A2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peroxis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8F73" w14:textId="0F87151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cellular </w:t>
            </w:r>
            <w:r w:rsidRPr="00684A83">
              <w:rPr>
                <w:rFonts w:eastAsia="等线" w:cs="Times New Roman"/>
                <w:color w:val="000000"/>
                <w:szCs w:val="24"/>
              </w:rPr>
              <w:t>proce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05C5" w14:textId="7FC6FC1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transport and ca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2BFC" w14:textId="172F4FB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3F15" w14:textId="0D13059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EEFC" w14:textId="4ED56ED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F1AB" w14:textId="6D0959C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08D6" w14:textId="1AC74D2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2502</w:t>
            </w:r>
          </w:p>
        </w:tc>
      </w:tr>
      <w:tr w:rsidR="00BE5ACC" w:rsidRPr="00684A83" w14:paraId="722203E5" w14:textId="77777777" w:rsidTr="00BE5ACC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F949" w14:textId="5B2282D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6379" w14:textId="67E3A2F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003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FFD6" w14:textId="4EA6900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pentose phosphate path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7748" w14:textId="3F81B4F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C406" w14:textId="38C9460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  <w:r w:rsidRPr="00684A83">
              <w:rPr>
                <w:rFonts w:eastAsia="等线" w:cs="Times New Roman"/>
                <w:color w:val="000000"/>
                <w:szCs w:val="24"/>
              </w:rPr>
              <w:t>arbohydr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F3DF" w14:textId="27B337C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75C0" w14:textId="216EF55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0204" w14:textId="6AE72A2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474A" w14:textId="41481BD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DB0A" w14:textId="0660D7A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14</w:t>
            </w:r>
          </w:p>
        </w:tc>
      </w:tr>
      <w:tr w:rsidR="0090718C" w:rsidRPr="00684A83" w14:paraId="1921F3CF" w14:textId="77777777" w:rsidTr="00BE5ACC"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C4C4C" w14:textId="1BB8EB7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7CCDC" w14:textId="6FA876A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0071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AF82E" w14:textId="78136C3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fatty acid degrad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FB1B0" w14:textId="3B45C3A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07086" w14:textId="3D2E0AD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lipid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9985F" w14:textId="6C353EA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77098" w14:textId="51B1386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74944" w14:textId="4C3E059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28B93" w14:textId="026A8A7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14005" w14:textId="4C4DD72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4441</w:t>
            </w:r>
          </w:p>
        </w:tc>
      </w:tr>
      <w:tr w:rsidR="004B4110" w:rsidRPr="00684A83" w14:paraId="67CB5C82" w14:textId="77777777" w:rsidTr="00BE5ACC"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30691" w14:textId="111231C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FD5A0" w14:textId="069097E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1230</w:t>
            </w:r>
            <w:proofErr w:type="spellEnd"/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312A7" w14:textId="3373D44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biosynthesis of amino acid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F34A3" w14:textId="0358050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30BE2" w14:textId="6C6B7B2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global and overview map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BBF8E" w14:textId="7CAB39A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09E59" w14:textId="4FCF534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8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7AE87" w14:textId="6145008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3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F1D9F" w14:textId="2F319BA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05FE4" w14:textId="1D2D050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169</w:t>
            </w:r>
          </w:p>
        </w:tc>
      </w:tr>
      <w:tr w:rsidR="0090718C" w:rsidRPr="00684A83" w14:paraId="1E724D45" w14:textId="77777777" w:rsidTr="00700061"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8C748" w14:textId="020CDBF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2101E" w14:textId="5832A46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120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10539" w14:textId="15B333B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arbon metabolis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229A2" w14:textId="30178E7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40219" w14:textId="4A67792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global and overview ma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12F2F" w14:textId="2CB456B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BD719" w14:textId="1D6E763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8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79653" w14:textId="6326893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ED4FE" w14:textId="586B4BF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5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DE68C" w14:textId="274D162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9994</w:t>
            </w:r>
          </w:p>
        </w:tc>
      </w:tr>
      <w:tr w:rsidR="00BE5ACC" w:rsidRPr="00684A83" w14:paraId="20A451D0" w14:textId="77777777" w:rsidTr="008616DC"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D5839F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lastRenderedPageBreak/>
              <w:t>Group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272EF2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Pathway</w:t>
            </w:r>
            <w:r>
              <w:rPr>
                <w:rFonts w:cs="Times New Roman" w:hint="eastAsia"/>
                <w:b/>
                <w:bCs/>
                <w:szCs w:val="24"/>
              </w:rPr>
              <w:t xml:space="preserve"> </w:t>
            </w:r>
            <w:r w:rsidRPr="00684A83">
              <w:rPr>
                <w:rFonts w:cs="Times New Roman"/>
                <w:b/>
                <w:bCs/>
                <w:szCs w:val="24"/>
              </w:rPr>
              <w:t>ID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40EA7F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Pathway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70CD92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Level 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8B4629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Level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0F70EE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 w:hint="eastAsia"/>
                <w:b/>
                <w:bCs/>
                <w:szCs w:val="24"/>
              </w:rPr>
              <w:t>TCG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6C32BB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 w:hint="eastAsia"/>
                <w:b/>
                <w:bCs/>
                <w:szCs w:val="24"/>
              </w:rPr>
              <w:t>TG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E2E25D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12C6A1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5AD4D8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Q value</w:t>
            </w:r>
          </w:p>
        </w:tc>
      </w:tr>
      <w:tr w:rsidR="0090718C" w:rsidRPr="00684A83" w14:paraId="76B177E3" w14:textId="77777777" w:rsidTr="00700061"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B23B0" w14:textId="425F547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4E5B0" w14:textId="3C757F5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1240</w:t>
            </w:r>
            <w:proofErr w:type="spellEnd"/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C671B" w14:textId="449BF3B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biosynthesis of cofacto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C4C4E" w14:textId="62D034C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8097A" w14:textId="503D3FC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global and overview map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06F8C" w14:textId="0A33F89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45315" w14:textId="06D5017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9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424F8" w14:textId="5358639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7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B1DDB" w14:textId="00F2386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98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51348" w14:textId="676AB45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9994</w:t>
            </w:r>
          </w:p>
        </w:tc>
      </w:tr>
      <w:tr w:rsidR="0090718C" w:rsidRPr="00684A83" w14:paraId="345A4DA0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2B4A" w14:textId="5E37585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780B" w14:textId="3144C38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050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26C0" w14:textId="0A0F81D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starch and sucrose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44D5" w14:textId="677661D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51E2" w14:textId="337051D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bohydr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0EEA" w14:textId="37282C3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E93F" w14:textId="1B364AE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DF3E" w14:textId="039631A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20B2" w14:textId="33FC694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17F7" w14:textId="755FA1C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380</w:t>
            </w:r>
          </w:p>
        </w:tc>
      </w:tr>
      <w:tr w:rsidR="0090718C" w:rsidRPr="00684A83" w14:paraId="5EEBDBA8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C660" w14:textId="0C457BB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FCC9" w14:textId="0D56A9F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4146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6F6D" w14:textId="6017430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peroxis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A294" w14:textId="67947E0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cellular </w:t>
            </w:r>
            <w:r w:rsidRPr="00684A83">
              <w:rPr>
                <w:rFonts w:eastAsia="等线" w:cs="Times New Roman"/>
                <w:color w:val="000000"/>
                <w:szCs w:val="24"/>
              </w:rPr>
              <w:t>proce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FCE2" w14:textId="059008F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transport and ca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19FA" w14:textId="01CBF72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8EA6" w14:textId="08D50AE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2F79" w14:textId="70CF53F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2581" w14:textId="5CD44B5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72BF" w14:textId="575B667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2972</w:t>
            </w:r>
          </w:p>
        </w:tc>
      </w:tr>
      <w:tr w:rsidR="0090718C" w:rsidRPr="00684A83" w14:paraId="722603B0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A6CF" w14:textId="60A8017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0075" w14:textId="167DE1B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001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5741" w14:textId="68774BA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glyco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2EC8" w14:textId="0DBEEE5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8427" w14:textId="75AC2AA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bohydr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894F" w14:textId="5619761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7DEE" w14:textId="29D4024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F253" w14:textId="439E571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0BFC" w14:textId="2C806FF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6E02" w14:textId="56532ED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564</w:t>
            </w:r>
          </w:p>
        </w:tc>
      </w:tr>
      <w:tr w:rsidR="0090718C" w:rsidRPr="00684A83" w14:paraId="6C83CAEC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6349" w14:textId="284CC78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B42C" w14:textId="08D6702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052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CEDA" w14:textId="1BAE457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amino sugar and nucleotide sugar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7D5A" w14:textId="7492594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BEB5" w14:textId="08239A3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bohydr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1DDE" w14:textId="02C9E5B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87A5" w14:textId="167DBF1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8F0C" w14:textId="5037DF9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8B7D" w14:textId="0A8991A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02DD" w14:textId="5AA484E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558</w:t>
            </w:r>
          </w:p>
        </w:tc>
      </w:tr>
      <w:tr w:rsidR="0090718C" w:rsidRPr="00684A83" w14:paraId="0891B2D4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BC7E" w14:textId="248EB68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F1E2" w14:textId="7052911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023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4936" w14:textId="4DF2E1A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purine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7BDB" w14:textId="7EA0FFF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2EF0" w14:textId="739863A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nucleotid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97BB" w14:textId="0BE6260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EC60" w14:textId="174D00A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FA11" w14:textId="748CAE8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13D2" w14:textId="5411160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2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6198" w14:textId="2E86535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6964</w:t>
            </w:r>
          </w:p>
        </w:tc>
      </w:tr>
      <w:tr w:rsidR="0090718C" w:rsidRPr="00684A83" w14:paraId="2CCC4E0B" w14:textId="77777777" w:rsidTr="00BE5ACC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21BE" w14:textId="11FDD70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65BC" w14:textId="093A1E6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062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A12F" w14:textId="2355FFF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pyruvate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5148" w14:textId="6DD6B17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FC63" w14:textId="2E1F7B4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rbohydr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5BE0" w14:textId="415F432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683B" w14:textId="7EA0B5A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80B1" w14:textId="72374FA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D74D" w14:textId="4EF76B7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7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6603" w14:textId="04E3B90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9994</w:t>
            </w:r>
          </w:p>
        </w:tc>
      </w:tr>
      <w:tr w:rsidR="004B4110" w:rsidRPr="00684A83" w14:paraId="7FEF461B" w14:textId="77777777" w:rsidTr="00BE5ACC"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AC461" w14:textId="522FDE6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C828C" w14:textId="4CB6F69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ko0025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90F60" w14:textId="4C2F1C8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 xml:space="preserve">alanine, </w:t>
            </w:r>
            <w:proofErr w:type="gramStart"/>
            <w:r w:rsidRPr="00684A83">
              <w:rPr>
                <w:rFonts w:eastAsia="等线" w:cs="Times New Roman"/>
                <w:color w:val="000000"/>
                <w:szCs w:val="24"/>
              </w:rPr>
              <w:t>aspartate</w:t>
            </w:r>
            <w:proofErr w:type="gramEnd"/>
            <w:r w:rsidRPr="00684A83">
              <w:rPr>
                <w:rFonts w:eastAsia="等线" w:cs="Times New Roman"/>
                <w:color w:val="000000"/>
                <w:szCs w:val="24"/>
              </w:rPr>
              <w:t xml:space="preserve"> and glutamate metabolis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F998A" w14:textId="34001A7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1F770" w14:textId="78C7D0C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amino acid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E2EEC" w14:textId="69964BF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AE628" w14:textId="45EE696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C6D44" w14:textId="2F3E563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5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89049" w14:textId="057DCAC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41E68" w14:textId="45D81AF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169</w:t>
            </w:r>
          </w:p>
        </w:tc>
      </w:tr>
      <w:tr w:rsidR="0090718C" w:rsidRPr="00684A83" w14:paraId="3A545C22" w14:textId="77777777" w:rsidTr="00BE5ACC"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18135" w14:textId="1174A0C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68A6C" w14:textId="767B8E9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16021</w:t>
            </w:r>
            <w:proofErr w:type="spellEnd"/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9259B" w14:textId="7BDFB62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integral component of membra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47303" w14:textId="55021BC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cellular </w:t>
            </w:r>
            <w:r w:rsidRPr="00684A83">
              <w:rPr>
                <w:rFonts w:eastAsia="等线" w:cs="Times New Roman"/>
                <w:color w:val="000000"/>
                <w:szCs w:val="24"/>
              </w:rPr>
              <w:t>compon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D33C7" w14:textId="212BE40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ellular anatomical ent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80C2B" w14:textId="67C5397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3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7B447" w14:textId="143BB81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82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BB56D" w14:textId="0E9043B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3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BE1D3" w14:textId="4F81805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5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34393" w14:textId="3626704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3923</w:t>
            </w:r>
          </w:p>
        </w:tc>
      </w:tr>
      <w:tr w:rsidR="0090718C" w:rsidRPr="00684A83" w14:paraId="4464D831" w14:textId="77777777" w:rsidTr="006C1D1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563F" w14:textId="4248364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9D2E" w14:textId="73E1D71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05524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D5F0" w14:textId="62AB0385" w:rsidR="0090718C" w:rsidRPr="00684A83" w:rsidRDefault="005E3A87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P</w:t>
            </w:r>
            <w:r w:rsidR="0090718C" w:rsidRPr="00684A83">
              <w:rPr>
                <w:rFonts w:eastAsia="等线" w:cs="Times New Roman"/>
                <w:color w:val="000000"/>
                <w:szCs w:val="24"/>
              </w:rPr>
              <w:t xml:space="preserve"> bi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250F" w14:textId="2C3F4D1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lecular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BE97" w14:textId="59C8B20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705C" w14:textId="2ADEF0C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5A88" w14:textId="45C7824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3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D678" w14:textId="7BAE8E1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82E0" w14:textId="728CEB1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9794" w14:textId="2323546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59</w:t>
            </w:r>
          </w:p>
        </w:tc>
      </w:tr>
      <w:tr w:rsidR="0090718C" w:rsidRPr="00684A83" w14:paraId="26EC291F" w14:textId="77777777" w:rsidTr="006C1D1F"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697F4" w14:textId="675708A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068C5" w14:textId="67345BA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05634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03498" w14:textId="0F8D99C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nucle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E7BB2" w14:textId="57DDA3B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ular compon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C124A" w14:textId="0D7A608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ellular anatomical ent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66452" w14:textId="19EC534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3638D" w14:textId="1A42FC7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4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ECFD1" w14:textId="1D6AC4A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77C96" w14:textId="2407C39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3637A" w14:textId="58E842A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1.0000</w:t>
            </w:r>
          </w:p>
        </w:tc>
      </w:tr>
      <w:tr w:rsidR="00BE5ACC" w:rsidRPr="00684A83" w14:paraId="04EBA273" w14:textId="77777777" w:rsidTr="006C1D1F"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E36F67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lastRenderedPageBreak/>
              <w:t>Group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35B043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Pathway</w:t>
            </w:r>
            <w:r>
              <w:rPr>
                <w:rFonts w:cs="Times New Roman" w:hint="eastAsia"/>
                <w:b/>
                <w:bCs/>
                <w:szCs w:val="24"/>
              </w:rPr>
              <w:t xml:space="preserve"> </w:t>
            </w:r>
            <w:r w:rsidRPr="00684A83">
              <w:rPr>
                <w:rFonts w:cs="Times New Roman"/>
                <w:b/>
                <w:bCs/>
                <w:szCs w:val="24"/>
              </w:rPr>
              <w:t>ID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B7DF1E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Pathway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F76780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Level 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4A7F06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Level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F80E1B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 w:hint="eastAsia"/>
                <w:b/>
                <w:bCs/>
                <w:szCs w:val="24"/>
              </w:rPr>
              <w:t>TCG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41DE47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 w:hint="eastAsia"/>
                <w:b/>
                <w:bCs/>
                <w:szCs w:val="24"/>
              </w:rPr>
              <w:t>TG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F913AB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748B12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08066F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Q value</w:t>
            </w:r>
          </w:p>
        </w:tc>
      </w:tr>
      <w:tr w:rsidR="0090718C" w:rsidRPr="00684A83" w14:paraId="4D79F95A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5005" w14:textId="10F4A83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ADC8" w14:textId="429BDCE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05737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7C96" w14:textId="0DE9DA2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ytopla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89C3" w14:textId="6064641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ular compon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070A" w14:textId="474CC90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ellular anatomical ent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AE39" w14:textId="76AF8CF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A544" w14:textId="47BF658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2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CC31" w14:textId="61524B6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26E7" w14:textId="2D245C0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4C9D" w14:textId="66EA702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808</w:t>
            </w:r>
          </w:p>
        </w:tc>
      </w:tr>
      <w:tr w:rsidR="0090718C" w:rsidRPr="00684A83" w14:paraId="272551D1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D520" w14:textId="14E732B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07E4" w14:textId="7FCD938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46872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7271" w14:textId="31DB696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metal ion bi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573B" w14:textId="2647633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lecular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47C7" w14:textId="42AB647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72DD" w14:textId="164A137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4C65" w14:textId="32D8D8F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9CCE" w14:textId="4ADE31B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43B5" w14:textId="4925D1E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4B6D" w14:textId="4AF2935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2435</w:t>
            </w:r>
          </w:p>
        </w:tc>
      </w:tr>
      <w:tr w:rsidR="0090718C" w:rsidRPr="00684A83" w14:paraId="762BE756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81C3" w14:textId="0492127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FC14" w14:textId="7D0173C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16491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7285" w14:textId="2FBCDBC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oxidoreductase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1754" w14:textId="003BA52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lecular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E882" w14:textId="6C502A4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atalytic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616D" w14:textId="18EFB56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4DCB" w14:textId="3F0FB2E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36C2" w14:textId="570C27B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6FAF" w14:textId="085C2B3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3513" w14:textId="52F1A18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904</w:t>
            </w:r>
          </w:p>
        </w:tc>
      </w:tr>
      <w:tr w:rsidR="0090718C" w:rsidRPr="00684A83" w14:paraId="1EF32C25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D711" w14:textId="72DB339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4E5D" w14:textId="1FDB3A8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0827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1F8D" w14:textId="24B4AF6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zinc ion bi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2EED" w14:textId="4D69079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lecular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179C" w14:textId="2283858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8986" w14:textId="0892790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A8F3" w14:textId="763AC6B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2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7939" w14:textId="1ACDE69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5ECB" w14:textId="6814446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587B" w14:textId="6C915F4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1.0000</w:t>
            </w:r>
          </w:p>
        </w:tc>
      </w:tr>
      <w:tr w:rsidR="0090718C" w:rsidRPr="00684A83" w14:paraId="00833839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4987" w14:textId="5E5762A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A1D3" w14:textId="1EA8FFC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03677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F723" w14:textId="7E0B54A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NA</w:t>
            </w:r>
            <w:r w:rsidRPr="00684A83">
              <w:rPr>
                <w:rFonts w:eastAsia="等线" w:cs="Times New Roman"/>
                <w:color w:val="000000"/>
                <w:szCs w:val="24"/>
              </w:rPr>
              <w:t xml:space="preserve"> bi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F19A" w14:textId="5B8A09D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lecular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6C67" w14:textId="02E3B75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5B85" w14:textId="659F47E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EEAE" w14:textId="2A97712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2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8299" w14:textId="2000757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E4F3" w14:textId="4CA828D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0F0D" w14:textId="6A3346D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1.0000</w:t>
            </w:r>
          </w:p>
        </w:tc>
      </w:tr>
      <w:tr w:rsidR="004B4110" w:rsidRPr="00684A83" w14:paraId="229B031B" w14:textId="77777777" w:rsidTr="00BE5ACC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95A9" w14:textId="5970741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3BA7" w14:textId="31910D0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05829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5101" w14:textId="1B97AA1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ytos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7D51" w14:textId="30ADBB2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ular compon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39C2" w14:textId="2A35B71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ellular anatomical ent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9D31" w14:textId="2839CC2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5935" w14:textId="4C5A0F3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428F" w14:textId="4C31DA0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4EFA" w14:textId="2F855D2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9D5F" w14:textId="2A52DC7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3</w:t>
            </w:r>
          </w:p>
        </w:tc>
      </w:tr>
      <w:tr w:rsidR="004B4110" w:rsidRPr="00684A83" w14:paraId="3790489F" w14:textId="77777777" w:rsidTr="00BE5ACC"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2E220" w14:textId="4A216A0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2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9ABC2" w14:textId="12AC857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05886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F0BEA" w14:textId="496BBC8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plasma membra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8F311" w14:textId="36B4D08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ular compon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18B98" w14:textId="5AB8B92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ellular anatomical ent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53DCE" w14:textId="72DDC0F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0DDC8" w14:textId="4041FEC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2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9023E" w14:textId="47E05F0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5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7F464" w14:textId="05AB5AC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78184" w14:textId="19C7459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253</w:t>
            </w:r>
          </w:p>
        </w:tc>
      </w:tr>
      <w:tr w:rsidR="0090718C" w:rsidRPr="00684A83" w14:paraId="7E3E1F4D" w14:textId="77777777" w:rsidTr="00BE5ACC"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EC0EC" w14:textId="7EED245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BEA50" w14:textId="29CDE9A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16021</w:t>
            </w:r>
            <w:proofErr w:type="spellEnd"/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8CAF8" w14:textId="33A46C6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integral component of membra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F3FA5" w14:textId="18D1986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ular compon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97595" w14:textId="5B883D0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ellular anatomical ent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0AA67" w14:textId="5301C29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3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5D9A7" w14:textId="0592CAF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82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BCA44" w14:textId="0CC5608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4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B4A14" w14:textId="0B1547D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79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59DA8" w14:textId="4A71649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8958</w:t>
            </w:r>
          </w:p>
        </w:tc>
      </w:tr>
      <w:tr w:rsidR="0090718C" w:rsidRPr="00684A83" w14:paraId="610AD06B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D51E" w14:textId="6A983EB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BB63" w14:textId="6E97A2E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05524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967C" w14:textId="4ED67D46" w:rsidR="0090718C" w:rsidRPr="00684A83" w:rsidRDefault="005E3A87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TP</w:t>
            </w:r>
            <w:r w:rsidR="0090718C" w:rsidRPr="00684A83">
              <w:rPr>
                <w:rFonts w:eastAsia="等线" w:cs="Times New Roman"/>
                <w:color w:val="000000"/>
                <w:szCs w:val="24"/>
              </w:rPr>
              <w:t xml:space="preserve"> bi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04DD" w14:textId="2D13D88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lecular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68C2" w14:textId="2E160AC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7F1E" w14:textId="246F4DF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74EC" w14:textId="5D0E34A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3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3F1A" w14:textId="7B2D914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9938" w14:textId="1E2B647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CBD7" w14:textId="01BA76C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4</w:t>
            </w:r>
          </w:p>
        </w:tc>
      </w:tr>
      <w:tr w:rsidR="0090718C" w:rsidRPr="00684A83" w14:paraId="04BEBEA6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867D" w14:textId="6DAA473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5FA6" w14:textId="2BAFE93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05634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2F0F" w14:textId="4766234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nucle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1E6D" w14:textId="07D3080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ular compon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1C7A" w14:textId="59CE051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ellular anatomical ent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6F33" w14:textId="2B86FD83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F388" w14:textId="74B84C9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4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99EC" w14:textId="696AD38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D3B2" w14:textId="4241E731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08F0" w14:textId="754F2B0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1.0000</w:t>
            </w:r>
          </w:p>
        </w:tc>
      </w:tr>
      <w:tr w:rsidR="0090718C" w:rsidRPr="00684A83" w14:paraId="1DC8869E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A9AB" w14:textId="387C1D2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C3E9" w14:textId="178E9A9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05737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A3BA" w14:textId="2F11C2F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ytopla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E77F" w14:textId="6042BB7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ular compon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AD35" w14:textId="6F5880C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ellular anatomical ent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9B53" w14:textId="35CB2DB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B906" w14:textId="4EA65385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2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F2C5" w14:textId="7932786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565E" w14:textId="204288C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3614" w14:textId="3386D18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165</w:t>
            </w:r>
          </w:p>
        </w:tc>
      </w:tr>
      <w:tr w:rsidR="0090718C" w:rsidRPr="00684A83" w14:paraId="11CA0DDC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1DB6" w14:textId="0C76E59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9F71" w14:textId="121F39E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46872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811A" w14:textId="2A9CCBA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metal ion bi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8E1F" w14:textId="40964CF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lecular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26A3" w14:textId="72126B8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F9EE" w14:textId="02BDB13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FA93" w14:textId="4244F14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B9EA" w14:textId="5621E71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F7B0" w14:textId="6DAB212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DED4" w14:textId="592430D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1737</w:t>
            </w:r>
          </w:p>
        </w:tc>
      </w:tr>
      <w:tr w:rsidR="0090718C" w:rsidRPr="00684A83" w14:paraId="501DC6F3" w14:textId="77777777" w:rsidTr="006C1D1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7629" w14:textId="4852A0D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C715" w14:textId="02F3BB4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08270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2F58" w14:textId="4E074A8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zinc ion bi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1E15" w14:textId="65FD392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lecular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E0AD" w14:textId="46135EE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068C" w14:textId="03FFB64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D717" w14:textId="040171D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2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69F7" w14:textId="5C73314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160E" w14:textId="4A3643F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CB29" w14:textId="1EDA260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1.0000</w:t>
            </w:r>
          </w:p>
        </w:tc>
      </w:tr>
      <w:tr w:rsidR="0090718C" w:rsidRPr="00684A83" w14:paraId="602D458C" w14:textId="77777777" w:rsidTr="006C1D1F"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63710" w14:textId="24F0D01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B3208" w14:textId="7C60377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03677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B5936" w14:textId="4A14351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DNA</w:t>
            </w:r>
            <w:r w:rsidRPr="00684A83">
              <w:rPr>
                <w:rFonts w:eastAsia="等线" w:cs="Times New Roman"/>
                <w:color w:val="000000"/>
                <w:szCs w:val="24"/>
              </w:rPr>
              <w:t xml:space="preserve"> bind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A5391" w14:textId="6128D52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lecular func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4D18B" w14:textId="0B02458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b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7A29B" w14:textId="71FD15F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5D75F" w14:textId="1540EAD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2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420CA" w14:textId="31F1EFC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3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AD7F2" w14:textId="29895EB8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B54B3" w14:textId="16038B1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1.0000</w:t>
            </w:r>
          </w:p>
        </w:tc>
      </w:tr>
      <w:tr w:rsidR="006C1D1F" w:rsidRPr="00684A83" w14:paraId="49D9C08D" w14:textId="77777777" w:rsidTr="006C1D1F"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9AD17" w14:textId="77777777" w:rsidR="006C1D1F" w:rsidRPr="00684A83" w:rsidRDefault="006C1D1F" w:rsidP="004B4110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226D7" w14:textId="77777777" w:rsidR="006C1D1F" w:rsidRPr="00684A83" w:rsidRDefault="006C1D1F" w:rsidP="004B411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8FDFD" w14:textId="77777777" w:rsidR="006C1D1F" w:rsidRDefault="006C1D1F" w:rsidP="004B411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4C4BB" w14:textId="77777777" w:rsidR="006C1D1F" w:rsidRDefault="006C1D1F" w:rsidP="004B411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BEA0B" w14:textId="77777777" w:rsidR="006C1D1F" w:rsidRPr="00684A83" w:rsidRDefault="006C1D1F" w:rsidP="004B411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E4CA3" w14:textId="77777777" w:rsidR="006C1D1F" w:rsidRPr="00684A83" w:rsidRDefault="006C1D1F" w:rsidP="004B411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EDC3D" w14:textId="77777777" w:rsidR="006C1D1F" w:rsidRPr="00684A83" w:rsidRDefault="006C1D1F" w:rsidP="004B411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3CD87" w14:textId="77777777" w:rsidR="006C1D1F" w:rsidRPr="004C3E32" w:rsidRDefault="006C1D1F" w:rsidP="004B4110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084D2" w14:textId="77777777" w:rsidR="006C1D1F" w:rsidRPr="004C3E32" w:rsidRDefault="006C1D1F" w:rsidP="004B4110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4186C" w14:textId="77777777" w:rsidR="006C1D1F" w:rsidRPr="004C3E32" w:rsidRDefault="006C1D1F" w:rsidP="004B4110">
            <w:pPr>
              <w:jc w:val="center"/>
            </w:pPr>
          </w:p>
        </w:tc>
      </w:tr>
      <w:tr w:rsidR="00BE5ACC" w:rsidRPr="00684A83" w14:paraId="2BE3C1F2" w14:textId="77777777" w:rsidTr="008616DC"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C3CC40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Group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7F8F1D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Pathway</w:t>
            </w:r>
            <w:r>
              <w:rPr>
                <w:rFonts w:cs="Times New Roman" w:hint="eastAsia"/>
                <w:b/>
                <w:bCs/>
                <w:szCs w:val="24"/>
              </w:rPr>
              <w:t xml:space="preserve"> </w:t>
            </w:r>
            <w:r w:rsidRPr="00684A83">
              <w:rPr>
                <w:rFonts w:cs="Times New Roman"/>
                <w:b/>
                <w:bCs/>
                <w:szCs w:val="24"/>
              </w:rPr>
              <w:t>ID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A21988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Pathway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BA79FC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Level 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E66A87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Level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91766F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 w:hint="eastAsia"/>
                <w:b/>
                <w:bCs/>
                <w:szCs w:val="24"/>
              </w:rPr>
              <w:t>TCG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7985C6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 w:hint="eastAsia"/>
                <w:b/>
                <w:bCs/>
                <w:szCs w:val="24"/>
              </w:rPr>
              <w:t>TG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0DC3BD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1AF616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5F8E52" w14:textId="77777777" w:rsidR="00BE5ACC" w:rsidRPr="00684A83" w:rsidRDefault="00BE5ACC" w:rsidP="008616D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84A83">
              <w:rPr>
                <w:rFonts w:cs="Times New Roman"/>
                <w:b/>
                <w:bCs/>
                <w:szCs w:val="24"/>
              </w:rPr>
              <w:t>Q value</w:t>
            </w:r>
          </w:p>
        </w:tc>
      </w:tr>
      <w:tr w:rsidR="0090718C" w:rsidRPr="00684A83" w14:paraId="7AD22900" w14:textId="77777777" w:rsidTr="004B4110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E2A0" w14:textId="456BCB7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FB00" w14:textId="0604D5E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16491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17E6" w14:textId="447585C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oxidoreductase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B7C8" w14:textId="3B49C46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lecular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5CB5" w14:textId="6ED936AB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atalytic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588E" w14:textId="249D42F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2065" w14:textId="401F888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903E" w14:textId="20FCC24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7449" w14:textId="1BB7245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0596" w14:textId="5BF92C8A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3181</w:t>
            </w:r>
          </w:p>
        </w:tc>
      </w:tr>
      <w:tr w:rsidR="0090718C" w:rsidRPr="00684A83" w14:paraId="546BFD5C" w14:textId="77777777" w:rsidTr="00BE5ACC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D936" w14:textId="536A38A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E255" w14:textId="2EC50B3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05829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9824" w14:textId="611D20F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ytos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7EEF" w14:textId="2618EDC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ellular compon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7935" w14:textId="6F7DBF5D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cellular anatomical ent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ACC3" w14:textId="5367259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8BC2" w14:textId="371A03A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5FEE" w14:textId="012E804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E7C2" w14:textId="6FFCDF77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BD18" w14:textId="5315BBB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004</w:t>
            </w:r>
          </w:p>
        </w:tc>
      </w:tr>
      <w:tr w:rsidR="0090718C" w:rsidRPr="00684A83" w14:paraId="775167E5" w14:textId="77777777" w:rsidTr="00BE5ACC"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3A2BD" w14:textId="2D0D1C84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cs="Times New Roman"/>
                <w:color w:val="000000"/>
                <w:szCs w:val="24"/>
              </w:rPr>
              <w:t>40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71137" w14:textId="3C87ECBF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684A83">
              <w:rPr>
                <w:rFonts w:eastAsia="等线" w:cs="Times New Roman"/>
                <w:color w:val="000000"/>
                <w:szCs w:val="24"/>
              </w:rPr>
              <w:t>GO:0022857</w:t>
            </w:r>
            <w:proofErr w:type="spellEnd"/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C3BAE" w14:textId="4F739C49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transmembrane transporter activ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A4DBD" w14:textId="1D21FCC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lecular func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52918" w14:textId="40FF07CE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transporter ac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66AF7" w14:textId="4FB272E0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25947" w14:textId="0BEDDBB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684A83">
              <w:rPr>
                <w:rFonts w:eastAsia="等线" w:cs="Times New Roman"/>
                <w:color w:val="000000"/>
                <w:szCs w:val="24"/>
              </w:rPr>
              <w:t>17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7C093" w14:textId="03D00912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04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3A1B1" w14:textId="5EF8AEFC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0.96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ED86C" w14:textId="055DE346" w:rsidR="0090718C" w:rsidRPr="00684A83" w:rsidRDefault="0090718C" w:rsidP="004B4110">
            <w:pPr>
              <w:jc w:val="center"/>
              <w:rPr>
                <w:rFonts w:cs="Times New Roman"/>
                <w:szCs w:val="24"/>
              </w:rPr>
            </w:pPr>
            <w:r w:rsidRPr="004C3E32">
              <w:t>1.0000</w:t>
            </w:r>
          </w:p>
        </w:tc>
      </w:tr>
    </w:tbl>
    <w:p w14:paraId="6CDE6BC9" w14:textId="28F499E2" w:rsidR="0061031A" w:rsidRDefault="0061031A" w:rsidP="0061031A">
      <w:r w:rsidRPr="000B4B7E">
        <w:t xml:space="preserve">Abbreviations: </w:t>
      </w:r>
      <w:proofErr w:type="spellStart"/>
      <w:r>
        <w:rPr>
          <w:rFonts w:hint="eastAsia"/>
          <w:b/>
          <w:bCs/>
        </w:rPr>
        <w:t>T</w:t>
      </w:r>
      <w:r>
        <w:rPr>
          <w:b/>
          <w:bCs/>
        </w:rPr>
        <w:t>C</w:t>
      </w:r>
      <w:r>
        <w:rPr>
          <w:rFonts w:hint="eastAsia"/>
          <w:b/>
          <w:bCs/>
        </w:rPr>
        <w:t>GN</w:t>
      </w:r>
      <w:proofErr w:type="spellEnd"/>
      <w:r w:rsidRPr="000B4B7E">
        <w:t xml:space="preserve"> – </w:t>
      </w:r>
      <w:r>
        <w:t>term candidate gene numbers</w:t>
      </w:r>
      <w:r w:rsidRPr="000B4B7E">
        <w:t xml:space="preserve">, </w:t>
      </w:r>
      <w:proofErr w:type="spellStart"/>
      <w:r w:rsidRPr="0061031A">
        <w:rPr>
          <w:rFonts w:hint="eastAsia"/>
          <w:b/>
          <w:bCs/>
        </w:rPr>
        <w:t>T</w:t>
      </w:r>
      <w:r>
        <w:rPr>
          <w:b/>
          <w:bCs/>
        </w:rPr>
        <w:t>GN</w:t>
      </w:r>
      <w:proofErr w:type="spellEnd"/>
      <w:r w:rsidRPr="000B4B7E">
        <w:t xml:space="preserve"> – </w:t>
      </w:r>
      <w:r>
        <w:t>term gene numbers</w:t>
      </w:r>
      <w:r>
        <w:rPr>
          <w:rFonts w:hint="eastAsia"/>
        </w:rPr>
        <w:t>.</w:t>
      </w:r>
    </w:p>
    <w:p w14:paraId="040F463F" w14:textId="16338127" w:rsidR="00433225" w:rsidRPr="0061031A" w:rsidRDefault="00433225">
      <w:pPr>
        <w:rPr>
          <w:rFonts w:cs="Times New Roman"/>
        </w:rPr>
      </w:pPr>
    </w:p>
    <w:sectPr w:rsidR="00433225" w:rsidRPr="0061031A" w:rsidSect="0023187F">
      <w:pgSz w:w="16838" w:h="11906" w:orient="landscape"/>
      <w:pgMar w:top="1797" w:right="1134" w:bottom="1797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56D5F"/>
    <w:rsid w:val="00025BBA"/>
    <w:rsid w:val="00056D5F"/>
    <w:rsid w:val="00083E38"/>
    <w:rsid w:val="001F3CEB"/>
    <w:rsid w:val="0023187F"/>
    <w:rsid w:val="002C400A"/>
    <w:rsid w:val="00317517"/>
    <w:rsid w:val="00393B46"/>
    <w:rsid w:val="00433225"/>
    <w:rsid w:val="00467F83"/>
    <w:rsid w:val="00490A3E"/>
    <w:rsid w:val="004B4110"/>
    <w:rsid w:val="00532977"/>
    <w:rsid w:val="0054154D"/>
    <w:rsid w:val="0054576D"/>
    <w:rsid w:val="00584FF7"/>
    <w:rsid w:val="005B50DE"/>
    <w:rsid w:val="005E3A87"/>
    <w:rsid w:val="0061031A"/>
    <w:rsid w:val="00684A83"/>
    <w:rsid w:val="006C1D1F"/>
    <w:rsid w:val="00700061"/>
    <w:rsid w:val="007F6265"/>
    <w:rsid w:val="0090718C"/>
    <w:rsid w:val="00BE5ACC"/>
    <w:rsid w:val="00C002B0"/>
    <w:rsid w:val="00D21D2A"/>
    <w:rsid w:val="00D42DCF"/>
    <w:rsid w:val="00D61FB9"/>
    <w:rsid w:val="00EC7B3A"/>
    <w:rsid w:val="00F9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E1E5A"/>
  <w15:chartTrackingRefBased/>
  <w15:docId w15:val="{913F1585-7B22-4198-86CD-BAE24931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87F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3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1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懋胜</dc:creator>
  <cp:keywords/>
  <dc:description/>
  <cp:lastModifiedBy>钟 懋胜</cp:lastModifiedBy>
  <cp:revision>15</cp:revision>
  <dcterms:created xsi:type="dcterms:W3CDTF">2023-07-12T06:06:00Z</dcterms:created>
  <dcterms:modified xsi:type="dcterms:W3CDTF">2023-07-22T12:08:00Z</dcterms:modified>
</cp:coreProperties>
</file>